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428" w:type="dxa"/>
        <w:tblInd w:w="361" w:type="dxa"/>
        <w:tblLayout w:type="fixed"/>
        <w:tblLook w:val="04A0" w:firstRow="1" w:lastRow="0" w:firstColumn="1" w:lastColumn="0" w:noHBand="0" w:noVBand="1"/>
      </w:tblPr>
      <w:tblGrid>
        <w:gridCol w:w="1899"/>
        <w:gridCol w:w="1237"/>
        <w:gridCol w:w="1082"/>
        <w:gridCol w:w="928"/>
        <w:gridCol w:w="1237"/>
        <w:gridCol w:w="1082"/>
        <w:gridCol w:w="927"/>
        <w:gridCol w:w="36"/>
      </w:tblGrid>
      <w:tr w:rsidR="00250FF5" w:rsidRPr="00D94CA7" w14:paraId="7E680341" w14:textId="77777777" w:rsidTr="00B05465">
        <w:trPr>
          <w:trHeight w:val="55"/>
        </w:trPr>
        <w:tc>
          <w:tcPr>
            <w:tcW w:w="842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0B0267" w14:textId="1EA3E6E8" w:rsidR="00250FF5" w:rsidRPr="00441FF8" w:rsidRDefault="00250FF5" w:rsidP="00B05465">
            <w:pPr>
              <w:spacing w:before="0" w:after="0" w:line="276" w:lineRule="auto"/>
              <w:rPr>
                <w:rFonts w:cs="Arial"/>
                <w:b/>
                <w:bCs/>
                <w:i/>
                <w:iCs/>
                <w:noProof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dditional file 2</w:t>
            </w:r>
            <w:r w:rsidRPr="00441FF8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. Sensitivity analysis: General linear regression analyses of the associations between the intervention (versus control group) and daily cigarette consumption at follow-up using multiple imputation of missing data, included if daily number of cigarettes are </w:t>
            </w:r>
            <w:r w:rsidRPr="00AA57FC">
              <w:rPr>
                <w:rFonts w:cs="Arial"/>
                <w:b/>
                <w:bCs/>
                <w:color w:val="000000" w:themeColor="text1"/>
                <w:sz w:val="18"/>
                <w:szCs w:val="18"/>
                <w:u w:val="single"/>
                <w:lang w:val="en-US"/>
              </w:rPr>
              <w:t>&lt;</w:t>
            </w:r>
            <w:r w:rsidRPr="00441FF8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25 (40xN=</w:t>
            </w:r>
            <w:r w:rsidR="00D94CA7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494-470</w:t>
            </w:r>
            <w:r w:rsidR="00D94CA7" w:rsidRPr="00D94CA7">
              <w:rPr>
                <w:rFonts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41FF8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).</w:t>
            </w:r>
          </w:p>
        </w:tc>
      </w:tr>
      <w:tr w:rsidR="00250FF5" w:rsidRPr="00441FF8" w14:paraId="425E393C" w14:textId="77777777" w:rsidTr="00B05465">
        <w:trPr>
          <w:gridAfter w:val="1"/>
          <w:wAfter w:w="36" w:type="dxa"/>
          <w:trHeight w:val="55"/>
        </w:trPr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51CCA5" w14:textId="77777777" w:rsidR="00250FF5" w:rsidRPr="00441FF8" w:rsidRDefault="00250FF5" w:rsidP="00B05465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441FF8">
              <w:rPr>
                <w:rFonts w:cs="Arial"/>
                <w:b/>
                <w:bCs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32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4D5D9" w14:textId="77777777" w:rsidR="00250FF5" w:rsidRPr="00441FF8" w:rsidRDefault="00250FF5" w:rsidP="00B05465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441FF8">
              <w:rPr>
                <w:rFonts w:cs="Arial"/>
                <w:b/>
                <w:bCs/>
                <w:sz w:val="18"/>
                <w:szCs w:val="18"/>
                <w:lang w:val="en-US"/>
              </w:rPr>
              <w:t>Adjusted*</w:t>
            </w:r>
          </w:p>
        </w:tc>
        <w:tc>
          <w:tcPr>
            <w:tcW w:w="32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2C9BB4" w14:textId="77777777" w:rsidR="00250FF5" w:rsidRPr="00441FF8" w:rsidRDefault="00250FF5" w:rsidP="00B05465">
            <w:pPr>
              <w:spacing w:line="240" w:lineRule="auto"/>
              <w:jc w:val="center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441FF8">
              <w:rPr>
                <w:rFonts w:cs="Arial"/>
                <w:b/>
                <w:bCs/>
                <w:sz w:val="18"/>
                <w:szCs w:val="18"/>
                <w:lang w:val="en-US"/>
              </w:rPr>
              <w:t>Fully adjusted**</w:t>
            </w:r>
          </w:p>
        </w:tc>
      </w:tr>
      <w:tr w:rsidR="00250FF5" w:rsidRPr="00441FF8" w14:paraId="5B0AB2F7" w14:textId="77777777" w:rsidTr="00B05465">
        <w:trPr>
          <w:gridAfter w:val="1"/>
          <w:wAfter w:w="36" w:type="dxa"/>
          <w:trHeight w:val="55"/>
        </w:trPr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3C67B67" w14:textId="77777777" w:rsidR="00250FF5" w:rsidRPr="00441FF8" w:rsidRDefault="00250FF5" w:rsidP="00B05465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441FF8">
              <w:rPr>
                <w:rFonts w:cs="Arial"/>
                <w:b/>
                <w:bCs/>
                <w:sz w:val="18"/>
                <w:szCs w:val="18"/>
                <w:lang w:val="en-US"/>
              </w:rPr>
              <w:t>Daily number of cigarettes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078F8A1" w14:textId="34022D72" w:rsidR="00250FF5" w:rsidRPr="00441FF8" w:rsidRDefault="00250FF5" w:rsidP="00B05465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441FF8">
              <w:rPr>
                <w:rFonts w:cs="Arial"/>
                <w:b/>
                <w:bCs/>
                <w:noProof/>
                <w:sz w:val="18"/>
                <w:szCs w:val="18"/>
                <w:lang w:val="en-US"/>
              </w:rPr>
              <w:t>Mean difference</w:t>
            </w:r>
            <w:r w:rsidR="00D94CA7">
              <w:rPr>
                <w:rFonts w:cs="Arial"/>
                <w:b/>
                <w:bCs/>
                <w:noProof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E72D01" w14:textId="77777777" w:rsidR="00250FF5" w:rsidRPr="00441FF8" w:rsidRDefault="00250FF5" w:rsidP="00B05465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441FF8">
              <w:rPr>
                <w:rFonts w:cs="Arial"/>
                <w:b/>
                <w:bCs/>
                <w:sz w:val="18"/>
                <w:szCs w:val="18"/>
                <w:lang w:val="en-US"/>
              </w:rPr>
              <w:t>CI (95%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EB64427" w14:textId="77777777" w:rsidR="00250FF5" w:rsidRPr="00441FF8" w:rsidRDefault="00250FF5" w:rsidP="00B05465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441FF8">
              <w:rPr>
                <w:rFonts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16135E8" w14:textId="6A6D16A3" w:rsidR="00250FF5" w:rsidRPr="00441FF8" w:rsidRDefault="00250FF5" w:rsidP="00B05465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441FF8">
              <w:rPr>
                <w:rFonts w:cs="Arial"/>
                <w:b/>
                <w:bCs/>
                <w:noProof/>
                <w:sz w:val="18"/>
                <w:szCs w:val="18"/>
                <w:lang w:val="en-US"/>
              </w:rPr>
              <w:t>Mean difference</w:t>
            </w:r>
            <w:r w:rsidR="00D94CA7">
              <w:rPr>
                <w:rFonts w:cs="Arial"/>
                <w:b/>
                <w:bCs/>
                <w:noProof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DBF6E" w14:textId="77777777" w:rsidR="00250FF5" w:rsidRPr="00441FF8" w:rsidRDefault="00250FF5" w:rsidP="00B05465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441FF8">
              <w:rPr>
                <w:rFonts w:cs="Arial"/>
                <w:b/>
                <w:bCs/>
                <w:sz w:val="18"/>
                <w:szCs w:val="18"/>
                <w:lang w:val="en-US"/>
              </w:rPr>
              <w:t>CI (95%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8590A3" w14:textId="77777777" w:rsidR="00250FF5" w:rsidRPr="00441FF8" w:rsidRDefault="00250FF5" w:rsidP="00B05465">
            <w:pPr>
              <w:spacing w:line="24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441FF8">
              <w:rPr>
                <w:rFonts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250FF5" w:rsidRPr="00441FF8" w14:paraId="2DB9E160" w14:textId="77777777" w:rsidTr="00B05465">
        <w:trPr>
          <w:gridAfter w:val="1"/>
          <w:wAfter w:w="36" w:type="dxa"/>
          <w:trHeight w:val="55"/>
        </w:trPr>
        <w:tc>
          <w:tcPr>
            <w:tcW w:w="18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80859F" w14:textId="77777777" w:rsidR="00250FF5" w:rsidRPr="00441FF8" w:rsidRDefault="00250FF5" w:rsidP="00B05465">
            <w:pPr>
              <w:spacing w:before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41FF8">
              <w:rPr>
                <w:rFonts w:cs="Arial"/>
                <w:sz w:val="18"/>
                <w:szCs w:val="18"/>
                <w:lang w:val="en-US"/>
              </w:rPr>
              <w:t>Control group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930114" w14:textId="77777777" w:rsidR="00250FF5" w:rsidRPr="00441FF8" w:rsidRDefault="00250FF5" w:rsidP="00B05465">
            <w:pPr>
              <w:spacing w:before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41FF8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F9D0759" w14:textId="77777777" w:rsidR="00250FF5" w:rsidRPr="00441FF8" w:rsidRDefault="00250FF5" w:rsidP="00B05465">
            <w:pPr>
              <w:spacing w:before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2FCC2E" w14:textId="77777777" w:rsidR="00250FF5" w:rsidRPr="00441FF8" w:rsidRDefault="00250FF5" w:rsidP="00B05465">
            <w:pPr>
              <w:spacing w:before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B8DB4E" w14:textId="77777777" w:rsidR="00250FF5" w:rsidRPr="00441FF8" w:rsidRDefault="00250FF5" w:rsidP="00B05465">
            <w:pPr>
              <w:spacing w:before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41FF8"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8C1E39B" w14:textId="77777777" w:rsidR="00250FF5" w:rsidRPr="00441FF8" w:rsidRDefault="00250FF5" w:rsidP="00B05465">
            <w:pPr>
              <w:spacing w:before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145617E" w14:textId="77777777" w:rsidR="00250FF5" w:rsidRPr="00441FF8" w:rsidRDefault="00250FF5" w:rsidP="00B05465">
            <w:pPr>
              <w:spacing w:before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250FF5" w:rsidRPr="00441FF8" w14:paraId="40232B32" w14:textId="77777777" w:rsidTr="00B05465">
        <w:trPr>
          <w:gridAfter w:val="1"/>
          <w:wAfter w:w="36" w:type="dxa"/>
          <w:trHeight w:val="55"/>
        </w:trPr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07FCD3" w14:textId="77777777" w:rsidR="00250FF5" w:rsidRPr="00441FF8" w:rsidRDefault="00250FF5" w:rsidP="00B05465">
            <w:pPr>
              <w:spacing w:before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41FF8">
              <w:rPr>
                <w:rFonts w:cs="Arial"/>
                <w:sz w:val="18"/>
                <w:szCs w:val="18"/>
                <w:lang w:val="en-US"/>
              </w:rPr>
              <w:t>Intervention group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7AFDCA" w14:textId="77777777" w:rsidR="00250FF5" w:rsidRPr="00441FF8" w:rsidRDefault="00250FF5" w:rsidP="00B05465">
            <w:pPr>
              <w:spacing w:before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41FF8">
              <w:rPr>
                <w:rFonts w:cs="Arial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6E2FC" w14:textId="77777777" w:rsidR="00250FF5" w:rsidRPr="00441FF8" w:rsidRDefault="00250FF5" w:rsidP="00B05465">
            <w:pPr>
              <w:spacing w:before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41FF8">
              <w:rPr>
                <w:rFonts w:cs="Arial"/>
                <w:sz w:val="18"/>
                <w:szCs w:val="18"/>
                <w:lang w:val="en-US"/>
              </w:rPr>
              <w:t>-1.02;0.7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1EA4A8" w14:textId="77777777" w:rsidR="00250FF5" w:rsidRPr="00441FF8" w:rsidRDefault="00250FF5" w:rsidP="00B05465">
            <w:pPr>
              <w:spacing w:before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41FF8">
              <w:rPr>
                <w:rFonts w:cs="Arial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9F8E78" w14:textId="77777777" w:rsidR="00250FF5" w:rsidRPr="00441FF8" w:rsidRDefault="00250FF5" w:rsidP="00B05465">
            <w:pPr>
              <w:spacing w:before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41FF8">
              <w:rPr>
                <w:rFonts w:cs="Arial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9740D" w14:textId="77777777" w:rsidR="00250FF5" w:rsidRPr="00441FF8" w:rsidRDefault="00250FF5" w:rsidP="00B05465">
            <w:pPr>
              <w:spacing w:before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41FF8">
              <w:rPr>
                <w:rFonts w:cs="Arial"/>
                <w:sz w:val="18"/>
                <w:szCs w:val="18"/>
                <w:lang w:val="en-US"/>
              </w:rPr>
              <w:t>-1.04;0.7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5E445" w14:textId="77777777" w:rsidR="00250FF5" w:rsidRPr="00441FF8" w:rsidRDefault="00250FF5" w:rsidP="00B05465">
            <w:pPr>
              <w:spacing w:before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41FF8">
              <w:rPr>
                <w:rFonts w:cs="Arial"/>
                <w:sz w:val="18"/>
                <w:szCs w:val="18"/>
                <w:lang w:val="en-US"/>
              </w:rPr>
              <w:t>0.76</w:t>
            </w:r>
          </w:p>
        </w:tc>
      </w:tr>
      <w:tr w:rsidR="00250FF5" w:rsidRPr="00D94CA7" w14:paraId="5B9DCCE6" w14:textId="77777777" w:rsidTr="00B05465">
        <w:trPr>
          <w:trHeight w:val="55"/>
        </w:trPr>
        <w:tc>
          <w:tcPr>
            <w:tcW w:w="842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CE805" w14:textId="77777777" w:rsidR="00250FF5" w:rsidRPr="00441FF8" w:rsidRDefault="00250FF5" w:rsidP="00B05465">
            <w:pPr>
              <w:spacing w:before="0" w:after="0" w:line="240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441FF8">
              <w:rPr>
                <w:rFonts w:cs="Arial"/>
                <w:sz w:val="18"/>
                <w:szCs w:val="18"/>
                <w:lang w:val="en-US"/>
              </w:rPr>
              <w:t>*</w:t>
            </w:r>
            <w:proofErr w:type="gramStart"/>
            <w:r w:rsidRPr="00441FF8">
              <w:rPr>
                <w:rFonts w:cs="Arial"/>
                <w:sz w:val="18"/>
                <w:szCs w:val="18"/>
                <w:lang w:val="en-US"/>
              </w:rPr>
              <w:t>adjusted</w:t>
            </w:r>
            <w:proofErr w:type="gramEnd"/>
            <w:r w:rsidRPr="00441FF8">
              <w:rPr>
                <w:rFonts w:cs="Arial"/>
                <w:sz w:val="18"/>
                <w:szCs w:val="18"/>
                <w:lang w:val="en-US"/>
              </w:rPr>
              <w:t xml:space="preserve"> for baseline smoking status/consumption</w:t>
            </w:r>
          </w:p>
        </w:tc>
      </w:tr>
      <w:tr w:rsidR="00250FF5" w:rsidRPr="00D94CA7" w14:paraId="268B2E11" w14:textId="77777777" w:rsidTr="00B05465">
        <w:trPr>
          <w:trHeight w:val="55"/>
        </w:trPr>
        <w:tc>
          <w:tcPr>
            <w:tcW w:w="842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59FFDE3" w14:textId="77777777" w:rsidR="00250FF5" w:rsidRDefault="00250FF5" w:rsidP="00B05465">
            <w:pPr>
              <w:spacing w:before="0"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441FF8">
              <w:rPr>
                <w:rFonts w:cs="Arial"/>
                <w:sz w:val="18"/>
                <w:szCs w:val="18"/>
                <w:lang w:val="en-US"/>
              </w:rPr>
              <w:t>**adjusted for baseline smoking status/consumption, gender, socioeconomic status, and age</w:t>
            </w:r>
          </w:p>
          <w:p w14:paraId="4FCA7F87" w14:textId="74F0EF74" w:rsidR="00D94CA7" w:rsidRPr="00441FF8" w:rsidRDefault="00D94CA7" w:rsidP="00B05465">
            <w:pPr>
              <w:spacing w:before="0"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D94CA7">
              <w:rPr>
                <w:rFonts w:cs="Arial"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cs="Arial"/>
                <w:sz w:val="18"/>
                <w:szCs w:val="18"/>
                <w:lang w:val="en-US"/>
              </w:rPr>
              <w:t>number</w:t>
            </w:r>
            <w:proofErr w:type="spellEnd"/>
            <w:r>
              <w:rPr>
                <w:rFonts w:cs="Arial"/>
                <w:sz w:val="18"/>
                <w:szCs w:val="18"/>
                <w:lang w:val="en-US"/>
              </w:rPr>
              <w:t xml:space="preserve"> differed due to the multiple imputation models</w:t>
            </w:r>
          </w:p>
        </w:tc>
      </w:tr>
      <w:tr w:rsidR="00250FF5" w:rsidRPr="00D94CA7" w14:paraId="0EFB17A5" w14:textId="77777777" w:rsidTr="00B05465">
        <w:trPr>
          <w:trHeight w:val="55"/>
        </w:trPr>
        <w:tc>
          <w:tcPr>
            <w:tcW w:w="842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4731BB7" w14:textId="47538FCF" w:rsidR="00250FF5" w:rsidRPr="00441FF8" w:rsidRDefault="00D94CA7" w:rsidP="00B05465">
            <w:pPr>
              <w:spacing w:before="0"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D94CA7">
              <w:rPr>
                <w:rFonts w:cs="Arial"/>
                <w:noProof/>
                <w:sz w:val="18"/>
                <w:szCs w:val="18"/>
                <w:vertAlign w:val="superscript"/>
                <w:lang w:val="en-US"/>
              </w:rPr>
              <w:t>b</w:t>
            </w:r>
            <w:r w:rsidR="00250FF5" w:rsidRPr="00441FF8">
              <w:rPr>
                <w:rFonts w:cs="Arial"/>
                <w:sz w:val="18"/>
                <w:szCs w:val="18"/>
                <w:lang w:val="en-US"/>
              </w:rPr>
              <w:t>mean difference in change from baseline to follow-up</w:t>
            </w:r>
          </w:p>
        </w:tc>
      </w:tr>
    </w:tbl>
    <w:p w14:paraId="51C6D873" w14:textId="77777777" w:rsidR="00D13075" w:rsidRPr="00250FF5" w:rsidRDefault="00D94CA7">
      <w:pPr>
        <w:rPr>
          <w:lang w:val="en-US"/>
        </w:rPr>
      </w:pPr>
    </w:p>
    <w:sectPr w:rsidR="00D13075" w:rsidRPr="00250FF5" w:rsidSect="009953D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FF5"/>
    <w:rsid w:val="00250FF5"/>
    <w:rsid w:val="0089227E"/>
    <w:rsid w:val="009953D3"/>
    <w:rsid w:val="00C31613"/>
    <w:rsid w:val="00D614ED"/>
    <w:rsid w:val="00D94CA7"/>
    <w:rsid w:val="00FD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3B8F3"/>
  <w15:chartTrackingRefBased/>
  <w15:docId w15:val="{DE2BF97E-1F58-4851-B65D-495B3DB64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FF5"/>
    <w:pPr>
      <w:spacing w:before="120" w:after="120" w:line="360" w:lineRule="auto"/>
    </w:pPr>
    <w:rPr>
      <w:rFonts w:ascii="Arial" w:hAnsi="Arial"/>
      <w:sz w:val="19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partment">
    <w:name w:val="Department"/>
    <w:basedOn w:val="Normal"/>
    <w:qFormat/>
    <w:rsid w:val="00D614ED"/>
    <w:pPr>
      <w:suppressAutoHyphens/>
    </w:pPr>
    <w:rPr>
      <w:sz w:val="24"/>
    </w:rPr>
  </w:style>
  <w:style w:type="table" w:styleId="TableGrid">
    <w:name w:val="Table Grid"/>
    <w:basedOn w:val="TableNormal"/>
    <w:uiPriority w:val="39"/>
    <w:rsid w:val="00250FF5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Gad Kjeld</dc:creator>
  <cp:keywords/>
  <dc:description/>
  <cp:lastModifiedBy>Simone Gad Kjeld</cp:lastModifiedBy>
  <cp:revision>2</cp:revision>
  <dcterms:created xsi:type="dcterms:W3CDTF">2023-01-09T16:18:00Z</dcterms:created>
  <dcterms:modified xsi:type="dcterms:W3CDTF">2023-01-09T16:18:00Z</dcterms:modified>
</cp:coreProperties>
</file>